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C16" w:rsidRDefault="00D83C16" w:rsidP="00D83C16">
      <w:pPr>
        <w:spacing w:after="120"/>
      </w:pPr>
      <w:r w:rsidRPr="00D83C16">
        <w:t>Sup</w:t>
      </w:r>
      <w:r w:rsidR="00D54B2C">
        <w:t>plemental Table 2.  Frequency of h</w:t>
      </w:r>
      <w:r w:rsidR="00480FF9">
        <w:t>ighly-</w:t>
      </w:r>
      <w:r w:rsidR="000A120C">
        <w:t>differentiated Native American</w:t>
      </w:r>
      <w:r w:rsidR="008316BD">
        <w:t xml:space="preserve"> SNPs</w:t>
      </w:r>
      <w:r w:rsidR="009F2947">
        <w:t xml:space="preserve"> in three Old World and New World samples</w:t>
      </w:r>
    </w:p>
    <w:tbl>
      <w:tblPr>
        <w:tblW w:w="12165" w:type="dxa"/>
        <w:tblInd w:w="93" w:type="dxa"/>
        <w:tblLook w:val="04A0"/>
      </w:tblPr>
      <w:tblGrid>
        <w:gridCol w:w="1275"/>
        <w:gridCol w:w="1440"/>
        <w:gridCol w:w="1620"/>
        <w:gridCol w:w="990"/>
        <w:gridCol w:w="1440"/>
        <w:gridCol w:w="990"/>
        <w:gridCol w:w="990"/>
        <w:gridCol w:w="990"/>
        <w:gridCol w:w="1350"/>
        <w:gridCol w:w="1080"/>
      </w:tblGrid>
      <w:tr w:rsidR="00D83C16" w:rsidRPr="00D83C16" w:rsidTr="00D83C16">
        <w:trPr>
          <w:trHeight w:val="42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Population frequency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 numb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Position (hg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llel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Derived alle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YR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E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HB/JP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9F2947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livians &amp; Totonacs</w:t>
            </w:r>
            <w:r w:rsidR="00D83C16" w:rsidRPr="00D83C16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HGDP</w:t>
            </w:r>
            <w:r w:rsidR="00D54B2C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232017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956035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83C16" w:rsidRPr="00D83C16" w:rsidTr="00D83C16">
        <w:trPr>
          <w:trHeight w:val="36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377408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09310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  <w:r w:rsidRPr="00D83C1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34486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212826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A</w:t>
            </w:r>
            <w:r w:rsidRPr="00D83C16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984730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645007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761712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552317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761742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552498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196013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552706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C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264251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459984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  <w:r w:rsidRPr="00D83C16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7454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613273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7454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61327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C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7454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613279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161014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506353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C</w:t>
            </w:r>
            <w:r w:rsidRPr="00D83C16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D83C16">
              <w:rPr>
                <w:vertAlign w:val="superscript"/>
              </w:rPr>
              <w:t>‡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83C1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83C16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83C16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83C16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D83C16">
              <w:rPr>
                <w:rFonts w:ascii="Calibri" w:eastAsia="Times New Roman" w:hAnsi="Calibri" w:cs="Times New Roman"/>
              </w:rPr>
              <w:t>0.96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795566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27800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53814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73444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  <w:r w:rsidRPr="00D83C16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69309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878581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951507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880334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56651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25513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  <w:r w:rsidRPr="00D83C16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717034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27552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83C16" w:rsidRPr="00D83C16" w:rsidTr="00D83C16">
        <w:trPr>
          <w:trHeight w:val="345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4924116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50864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243927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580293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D83C16" w:rsidRPr="00D83C16" w:rsidTr="00D83C16">
        <w:trPr>
          <w:trHeight w:val="300"/>
        </w:trPr>
        <w:tc>
          <w:tcPr>
            <w:tcW w:w="1275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145250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791807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83C16" w:rsidRPr="00D83C16" w:rsidTr="00D83C16">
        <w:trPr>
          <w:trHeight w:val="342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83C16" w:rsidRPr="00D83C16" w:rsidRDefault="00D83C16" w:rsidP="00D83C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rs4701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3905956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G/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16" w:rsidRPr="00D83C16" w:rsidRDefault="00D83C16" w:rsidP="00D83C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83C16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</w:tbl>
    <w:p w:rsidR="00D83C16" w:rsidRDefault="009F2947" w:rsidP="00D83C16">
      <w:pPr>
        <w:spacing w:after="0" w:line="240" w:lineRule="auto"/>
      </w:pPr>
      <w:r>
        <w:t>*N</w:t>
      </w:r>
      <w:r w:rsidRPr="00D83C16">
        <w:t>on-admixed Bolivians</w:t>
      </w:r>
      <w:r>
        <w:t xml:space="preserve"> and Totonacs; **pooled HGDP samples consisting of Pima</w:t>
      </w:r>
      <w:r w:rsidR="00402535">
        <w:t xml:space="preserve"> </w:t>
      </w:r>
      <w:r>
        <w:t xml:space="preserve">(5), Maya (5), Colombian (5), Karitiana (5), and Surui (5); </w:t>
      </w:r>
      <w:r w:rsidR="00D83C16" w:rsidRPr="00D83C16">
        <w:rPr>
          <w:vertAlign w:val="superscript"/>
        </w:rPr>
        <w:t>‡</w:t>
      </w:r>
      <w:r w:rsidR="00D83C16" w:rsidRPr="00D83C16">
        <w:t>rs9847307 and rs11610143 standar</w:t>
      </w:r>
      <w:r w:rsidR="00D83C16">
        <w:t>d</w:t>
      </w:r>
      <w:r w:rsidR="008C6377">
        <w:t>ized to</w:t>
      </w:r>
      <w:r w:rsidR="00D83C16" w:rsidRPr="00D83C16">
        <w:t xml:space="preserve"> dbSNP build</w:t>
      </w:r>
      <w:r w:rsidR="008C6377">
        <w:t xml:space="preserve"> (132)</w:t>
      </w:r>
      <w:r w:rsidR="00C54CEC">
        <w:t>;</w:t>
      </w:r>
      <w:r w:rsidR="00D54B2C">
        <w:t xml:space="preserve"> </w:t>
      </w:r>
      <w:r w:rsidR="00C54CEC">
        <w:t xml:space="preserve"> </w:t>
      </w:r>
      <w:r w:rsidR="00D83C16" w:rsidRPr="00497460">
        <w:rPr>
          <w:vertAlign w:val="superscript"/>
        </w:rPr>
        <w:t>§</w:t>
      </w:r>
      <w:r w:rsidR="00D83C16" w:rsidRPr="00D83C16">
        <w:t>UCSC plus strand</w:t>
      </w:r>
      <w:r w:rsidR="00D54B2C">
        <w:t xml:space="preserve">; NA: </w:t>
      </w:r>
      <w:r w:rsidR="00C54CEC">
        <w:t>not available</w:t>
      </w:r>
    </w:p>
    <w:sectPr w:rsidR="00D83C16" w:rsidSect="00D83C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D83C16"/>
    <w:rsid w:val="000A120C"/>
    <w:rsid w:val="002E4B3F"/>
    <w:rsid w:val="003316A2"/>
    <w:rsid w:val="00402535"/>
    <w:rsid w:val="00413FB5"/>
    <w:rsid w:val="00480FF9"/>
    <w:rsid w:val="00497460"/>
    <w:rsid w:val="008316BD"/>
    <w:rsid w:val="008C6377"/>
    <w:rsid w:val="009F2947"/>
    <w:rsid w:val="00A63745"/>
    <w:rsid w:val="00C54CEC"/>
    <w:rsid w:val="00D54B2C"/>
    <w:rsid w:val="00D83C16"/>
    <w:rsid w:val="00FC7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2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Watkins</dc:creator>
  <cp:lastModifiedBy>Scott Watkins</cp:lastModifiedBy>
  <cp:revision>4</cp:revision>
  <dcterms:created xsi:type="dcterms:W3CDTF">2012-03-30T16:29:00Z</dcterms:created>
  <dcterms:modified xsi:type="dcterms:W3CDTF">2012-03-30T16:30:00Z</dcterms:modified>
</cp:coreProperties>
</file>